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6B601" w14:textId="1A36D972" w:rsidR="000859D8" w:rsidRPr="009539DC" w:rsidRDefault="005F746F" w:rsidP="004734D8">
      <w:r>
        <w:rPr>
          <w:b/>
          <w:bCs/>
        </w:rPr>
        <w:t>Table S1</w:t>
      </w:r>
      <w:r w:rsidR="0068004A" w:rsidRPr="00172893">
        <w:rPr>
          <w:b/>
          <w:bCs/>
        </w:rPr>
        <w:t xml:space="preserve">: </w:t>
      </w:r>
      <w:r w:rsidR="009539DC">
        <w:t xml:space="preserve">Security processes/mechanisms that would </w:t>
      </w:r>
      <w:r w:rsidR="00FE07C1">
        <w:t>improve trust in a digital platform.</w:t>
      </w:r>
      <w:r w:rsidR="008D249A">
        <w:t xml:space="preserve"> (n=1301)</w:t>
      </w:r>
    </w:p>
    <w:tbl>
      <w:tblPr>
        <w:tblW w:w="12799" w:type="dxa"/>
        <w:tblLook w:val="04A0" w:firstRow="1" w:lastRow="0" w:firstColumn="1" w:lastColumn="0" w:noHBand="0" w:noVBand="1"/>
      </w:tblPr>
      <w:tblGrid>
        <w:gridCol w:w="2684"/>
        <w:gridCol w:w="1134"/>
        <w:gridCol w:w="1135"/>
        <w:gridCol w:w="1134"/>
        <w:gridCol w:w="1134"/>
        <w:gridCol w:w="1090"/>
        <w:gridCol w:w="1177"/>
        <w:gridCol w:w="1134"/>
        <w:gridCol w:w="1088"/>
        <w:gridCol w:w="1089"/>
      </w:tblGrid>
      <w:tr w:rsidR="00DA1001" w:rsidRPr="00042CA9" w14:paraId="2766CD4A" w14:textId="77777777" w:rsidTr="00294417">
        <w:trPr>
          <w:trHeight w:val="694"/>
        </w:trPr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B4CB2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A0582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Adults and Youth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21296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Parent Has Chronic Disease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FCD78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Child Has Chronic Disease</w:t>
            </w:r>
          </w:p>
        </w:tc>
        <w:tc>
          <w:tcPr>
            <w:tcW w:w="33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A71A6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Annual Household Income</w:t>
            </w:r>
          </w:p>
        </w:tc>
      </w:tr>
      <w:tr w:rsidR="00DA1001" w:rsidRPr="00042CA9" w14:paraId="5A5D96B7" w14:textId="77777777" w:rsidTr="00DA1001">
        <w:trPr>
          <w:trHeight w:val="880"/>
        </w:trPr>
        <w:tc>
          <w:tcPr>
            <w:tcW w:w="26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DDE5D83" w14:textId="77777777" w:rsidR="00DA1001" w:rsidRPr="00042CA9" w:rsidRDefault="00DA1001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624F5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dults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12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B7F3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outh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1C32A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es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2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8EC96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o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=76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91786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es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9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85222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 xml:space="preserve">No 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8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3D61D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Less than $75,000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32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A08BB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 xml:space="preserve">$75,000 to $150,000 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52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D9A84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More than $150,000</w:t>
            </w: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216)</w:t>
            </w:r>
          </w:p>
        </w:tc>
      </w:tr>
      <w:tr w:rsidR="00DA1001" w:rsidRPr="00042CA9" w14:paraId="295060DD" w14:textId="77777777" w:rsidTr="00DA1001">
        <w:trPr>
          <w:trHeight w:val="355"/>
        </w:trPr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BBF60" w14:textId="16D0A3E5" w:rsidR="00DA1001" w:rsidRPr="00042CA9" w:rsidRDefault="00DA1001" w:rsidP="00042CA9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97FF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8EE7A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173D1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0D4A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BAD2B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F29ED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86B19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17D9E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CE094" w14:textId="77777777" w:rsidR="00DA1001" w:rsidRPr="00042CA9" w:rsidRDefault="00DA1001" w:rsidP="00042CA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</w:tr>
      <w:tr w:rsidR="00042CA9" w:rsidRPr="00042CA9" w14:paraId="31571A6A" w14:textId="77777777" w:rsidTr="00BC26A8">
        <w:trPr>
          <w:trHeight w:val="355"/>
        </w:trPr>
        <w:tc>
          <w:tcPr>
            <w:tcW w:w="1279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BA0C2A0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Which of the following security processes or mechanisms would make you most trusting of this kind of digital platform? Rank your top 3.</w:t>
            </w:r>
          </w:p>
        </w:tc>
      </w:tr>
      <w:tr w:rsidR="00BC26A8" w:rsidRPr="00042CA9" w14:paraId="4EF3A8C5" w14:textId="77777777" w:rsidTr="00DA1001">
        <w:trPr>
          <w:trHeight w:val="59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9D2760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Being required to sign in again at regular time interv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FC8A08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5 (32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82DFE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19685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9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C520E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5 (31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D3B4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 (28.4)</w:t>
            </w: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28E7F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9 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6E2D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 (30.2)</w:t>
            </w:r>
          </w:p>
        </w:tc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49273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6 (34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729CB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 (32.1)</w:t>
            </w:r>
          </w:p>
        </w:tc>
      </w:tr>
      <w:tr w:rsidR="00BC26A8" w:rsidRPr="00042CA9" w14:paraId="6777692C" w14:textId="77777777" w:rsidTr="00DA1001">
        <w:trPr>
          <w:trHeight w:val="592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49E6A8D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Hosted on a URL (website name) that you recognize and/or trus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6A8D05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 (25.3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B0E4F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 (27.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4BA93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 (30.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A7C7F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8 (23.7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AF7440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 (27.3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B8F1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5 (24.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7D136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 (26.4)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5E0E6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0 (25.9)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5C500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 (23.4)</w:t>
            </w:r>
          </w:p>
        </w:tc>
      </w:tr>
      <w:tr w:rsidR="00BC26A8" w:rsidRPr="00042CA9" w14:paraId="0B04FD3E" w14:textId="77777777" w:rsidTr="00DA1001">
        <w:trPr>
          <w:trHeight w:val="592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0A9925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Multi-factor-authentication (e.g. a code sent to your phone when signing 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A20A5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9 (60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72923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5 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609BE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9 (5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48D44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3 (62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04F4A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9 (61.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2A4F03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3 (6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5DD3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4 (61.3)</w:t>
            </w:r>
          </w:p>
        </w:tc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A53B03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5 (57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D5B170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 (67.4)</w:t>
            </w:r>
          </w:p>
        </w:tc>
      </w:tr>
      <w:tr w:rsidR="00BC26A8" w:rsidRPr="00042CA9" w14:paraId="2CA799F0" w14:textId="77777777" w:rsidTr="00DA1001">
        <w:trPr>
          <w:trHeight w:val="59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73E832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otification of account changes and activity (including who has logged in and/or made change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9FBA9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4 (56.9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C68A1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 (49.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DC1D8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1 (50.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F25B9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8 (56.3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B0FE82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8 (61.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099B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4 (55.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B5EF2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1 (55.7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A56830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2 (56.9)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9AE74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4 (56.5)</w:t>
            </w:r>
          </w:p>
        </w:tc>
      </w:tr>
      <w:tr w:rsidR="00BC26A8" w:rsidRPr="00042CA9" w14:paraId="6EAB32E5" w14:textId="77777777" w:rsidTr="00DA1001">
        <w:trPr>
          <w:trHeight w:val="3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C94B6E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Strong minimum password strength requirem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5F7A2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2 (46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DCFC2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 (5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C379C2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8 (4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22C36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7 (49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AFC5B2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 (39.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40382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6 (4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B7C92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6 (49.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C967E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4 (45.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6118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1 (44.0)</w:t>
            </w:r>
          </w:p>
        </w:tc>
      </w:tr>
      <w:tr w:rsidR="00BC26A8" w:rsidRPr="00042CA9" w14:paraId="15C31084" w14:textId="77777777" w:rsidTr="00DA1001">
        <w:trPr>
          <w:trHeight w:val="592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8CC66A4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Tap into phone’s security mechanisms (e.g. phone’s fingerprint scanner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A675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7 (27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AB2C34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 (3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CB982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9 (3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A465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 (25.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89A72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 (32.4)</w:t>
            </w: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DEC023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8 (2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7DDC4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 (38.3)</w:t>
            </w:r>
          </w:p>
        </w:tc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794AC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7 (29.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3718E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 (25.5)</w:t>
            </w:r>
          </w:p>
        </w:tc>
      </w:tr>
      <w:tr w:rsidR="00BC26A8" w:rsidRPr="00042CA9" w14:paraId="2A3A4B17" w14:textId="77777777" w:rsidTr="00DA1001">
        <w:trPr>
          <w:trHeight w:val="116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5D4D13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Using a trusted sign-in partner (e.g. signing in through your online banking, government services account, or existing healthcare patient portal that you u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2C9C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4 (46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E415D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 (4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26893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1 (4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6AA79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5 (47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AD51C8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1 (46.0)</w:t>
            </w: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274964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9 (4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372BB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5 (53.2)</w:t>
            </w:r>
          </w:p>
        </w:tc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95C428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4 (45.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930BD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7 (47.3)</w:t>
            </w:r>
          </w:p>
        </w:tc>
      </w:tr>
      <w:tr w:rsidR="00BC26A8" w:rsidRPr="00042CA9" w14:paraId="6A3D046A" w14:textId="77777777" w:rsidTr="00DA1001">
        <w:trPr>
          <w:trHeight w:val="355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5F813B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ED8008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0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5BDA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A589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62C72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E3C7B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6)</w:t>
            </w: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726B95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962FBD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7)</w:t>
            </w:r>
          </w:p>
        </w:tc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B21BD5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2A0B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5)</w:t>
            </w:r>
          </w:p>
        </w:tc>
      </w:tr>
      <w:tr w:rsidR="00BC26A8" w:rsidRPr="00042CA9" w14:paraId="0E211172" w14:textId="77777777" w:rsidTr="00DA1001">
        <w:trPr>
          <w:trHeight w:val="337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F5895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lastRenderedPageBreak/>
              <w:t>Number of complete &amp; partial respon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6328F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E570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DF23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25B96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04C1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46DA5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F1181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F7567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7CDD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4</w:t>
            </w:r>
          </w:p>
        </w:tc>
      </w:tr>
      <w:tr w:rsidR="00BC26A8" w:rsidRPr="00042CA9" w14:paraId="19A5AAD4" w14:textId="77777777" w:rsidTr="00DA1001">
        <w:trPr>
          <w:trHeight w:val="337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6EF73" w14:textId="77777777" w:rsidR="00042CA9" w:rsidRPr="00042CA9" w:rsidRDefault="00042CA9" w:rsidP="00042CA9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umber of no respons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C8A0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95E4C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3379E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9701A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E8F22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5BE3B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F9DB9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29633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9141E" w14:textId="77777777" w:rsidR="00042CA9" w:rsidRPr="00042CA9" w:rsidRDefault="00042CA9" w:rsidP="00042CA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4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</w:tr>
    </w:tbl>
    <w:p w14:paraId="7B299884" w14:textId="77777777" w:rsidR="00765808" w:rsidRDefault="00765808" w:rsidP="00765808"/>
    <w:sectPr w:rsidR="00765808" w:rsidSect="009E73ED">
      <w:footnotePr>
        <w:numFmt w:val="lowerLetter"/>
      </w:footnotePr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DF895D" w14:textId="77777777" w:rsidR="00893309" w:rsidRDefault="00893309" w:rsidP="00321068">
      <w:r>
        <w:separator/>
      </w:r>
    </w:p>
  </w:endnote>
  <w:endnote w:type="continuationSeparator" w:id="0">
    <w:p w14:paraId="674D5325" w14:textId="77777777" w:rsidR="00893309" w:rsidRDefault="00893309" w:rsidP="00321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32422" w14:textId="77777777" w:rsidR="00893309" w:rsidRDefault="00893309" w:rsidP="00321068">
      <w:r>
        <w:separator/>
      </w:r>
    </w:p>
  </w:footnote>
  <w:footnote w:type="continuationSeparator" w:id="0">
    <w:p w14:paraId="1252A62A" w14:textId="77777777" w:rsidR="00893309" w:rsidRDefault="00893309" w:rsidP="00321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2374AE"/>
    <w:multiLevelType w:val="hybridMultilevel"/>
    <w:tmpl w:val="03C84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D2B4B"/>
    <w:multiLevelType w:val="hybridMultilevel"/>
    <w:tmpl w:val="50D68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264297">
    <w:abstractNumId w:val="0"/>
  </w:num>
  <w:num w:numId="2" w16cid:durableId="1788740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8B"/>
    <w:rsid w:val="0002464B"/>
    <w:rsid w:val="00042CA9"/>
    <w:rsid w:val="00045349"/>
    <w:rsid w:val="00052441"/>
    <w:rsid w:val="000859D8"/>
    <w:rsid w:val="000B6C7E"/>
    <w:rsid w:val="000C148E"/>
    <w:rsid w:val="000C3EBF"/>
    <w:rsid w:val="000F063B"/>
    <w:rsid w:val="00172893"/>
    <w:rsid w:val="00183472"/>
    <w:rsid w:val="001B1855"/>
    <w:rsid w:val="001B536A"/>
    <w:rsid w:val="001B64A5"/>
    <w:rsid w:val="001D7D79"/>
    <w:rsid w:val="001E5CBC"/>
    <w:rsid w:val="001F7D59"/>
    <w:rsid w:val="00204E4E"/>
    <w:rsid w:val="00205276"/>
    <w:rsid w:val="002102F9"/>
    <w:rsid w:val="00230233"/>
    <w:rsid w:val="0024051F"/>
    <w:rsid w:val="002711E0"/>
    <w:rsid w:val="00274A86"/>
    <w:rsid w:val="00280A58"/>
    <w:rsid w:val="00297261"/>
    <w:rsid w:val="002A0EF5"/>
    <w:rsid w:val="002A12A9"/>
    <w:rsid w:val="002B2B62"/>
    <w:rsid w:val="002C097B"/>
    <w:rsid w:val="002E55E9"/>
    <w:rsid w:val="002F2ED7"/>
    <w:rsid w:val="002F4711"/>
    <w:rsid w:val="002F5175"/>
    <w:rsid w:val="00310DE1"/>
    <w:rsid w:val="00321068"/>
    <w:rsid w:val="0033221E"/>
    <w:rsid w:val="00343AFB"/>
    <w:rsid w:val="00351E46"/>
    <w:rsid w:val="0035357A"/>
    <w:rsid w:val="003C1C20"/>
    <w:rsid w:val="003E2654"/>
    <w:rsid w:val="00450821"/>
    <w:rsid w:val="004530C3"/>
    <w:rsid w:val="00462B81"/>
    <w:rsid w:val="0046646D"/>
    <w:rsid w:val="00470866"/>
    <w:rsid w:val="0047195A"/>
    <w:rsid w:val="004734D8"/>
    <w:rsid w:val="004901A0"/>
    <w:rsid w:val="004B7782"/>
    <w:rsid w:val="004D5EDA"/>
    <w:rsid w:val="004E16EE"/>
    <w:rsid w:val="004E6116"/>
    <w:rsid w:val="00512466"/>
    <w:rsid w:val="00533693"/>
    <w:rsid w:val="00541074"/>
    <w:rsid w:val="005438CE"/>
    <w:rsid w:val="00576516"/>
    <w:rsid w:val="0057662A"/>
    <w:rsid w:val="00587312"/>
    <w:rsid w:val="005A0407"/>
    <w:rsid w:val="005F746F"/>
    <w:rsid w:val="0060062D"/>
    <w:rsid w:val="0061449F"/>
    <w:rsid w:val="00626B4E"/>
    <w:rsid w:val="00633ED5"/>
    <w:rsid w:val="006359D2"/>
    <w:rsid w:val="0064040C"/>
    <w:rsid w:val="006460E2"/>
    <w:rsid w:val="00662626"/>
    <w:rsid w:val="0068004A"/>
    <w:rsid w:val="006D0D23"/>
    <w:rsid w:val="006D5574"/>
    <w:rsid w:val="007052B3"/>
    <w:rsid w:val="00721225"/>
    <w:rsid w:val="00741635"/>
    <w:rsid w:val="00764822"/>
    <w:rsid w:val="00765808"/>
    <w:rsid w:val="00770AB3"/>
    <w:rsid w:val="00791EC8"/>
    <w:rsid w:val="007A25AF"/>
    <w:rsid w:val="007A5850"/>
    <w:rsid w:val="007B5EA4"/>
    <w:rsid w:val="007C47D0"/>
    <w:rsid w:val="007E2D52"/>
    <w:rsid w:val="007F0F1A"/>
    <w:rsid w:val="00801057"/>
    <w:rsid w:val="00804D0F"/>
    <w:rsid w:val="00817CE5"/>
    <w:rsid w:val="008352FF"/>
    <w:rsid w:val="00893309"/>
    <w:rsid w:val="00897211"/>
    <w:rsid w:val="008C484B"/>
    <w:rsid w:val="008D249A"/>
    <w:rsid w:val="008D5236"/>
    <w:rsid w:val="00917CBC"/>
    <w:rsid w:val="009525B3"/>
    <w:rsid w:val="009539DC"/>
    <w:rsid w:val="009E73ED"/>
    <w:rsid w:val="00A37854"/>
    <w:rsid w:val="00A503E4"/>
    <w:rsid w:val="00A5787E"/>
    <w:rsid w:val="00A74298"/>
    <w:rsid w:val="00A8049F"/>
    <w:rsid w:val="00A837F9"/>
    <w:rsid w:val="00AC69E3"/>
    <w:rsid w:val="00AF1FA1"/>
    <w:rsid w:val="00B2667C"/>
    <w:rsid w:val="00B70F4F"/>
    <w:rsid w:val="00B9038E"/>
    <w:rsid w:val="00BA1294"/>
    <w:rsid w:val="00BB0C11"/>
    <w:rsid w:val="00BB746B"/>
    <w:rsid w:val="00BC26A8"/>
    <w:rsid w:val="00BC27A0"/>
    <w:rsid w:val="00BD0943"/>
    <w:rsid w:val="00BD20DD"/>
    <w:rsid w:val="00BD5B50"/>
    <w:rsid w:val="00BE3C0B"/>
    <w:rsid w:val="00C10039"/>
    <w:rsid w:val="00C13957"/>
    <w:rsid w:val="00C13D78"/>
    <w:rsid w:val="00C25C7B"/>
    <w:rsid w:val="00C56C27"/>
    <w:rsid w:val="00C82254"/>
    <w:rsid w:val="00CC64A1"/>
    <w:rsid w:val="00CD1D19"/>
    <w:rsid w:val="00CF5D5D"/>
    <w:rsid w:val="00D2371B"/>
    <w:rsid w:val="00D4236E"/>
    <w:rsid w:val="00D616F5"/>
    <w:rsid w:val="00DA1001"/>
    <w:rsid w:val="00DD4343"/>
    <w:rsid w:val="00DE505D"/>
    <w:rsid w:val="00E121B6"/>
    <w:rsid w:val="00E206D9"/>
    <w:rsid w:val="00E41DFB"/>
    <w:rsid w:val="00E548E6"/>
    <w:rsid w:val="00E754E2"/>
    <w:rsid w:val="00E7603E"/>
    <w:rsid w:val="00EB17B7"/>
    <w:rsid w:val="00EB20C6"/>
    <w:rsid w:val="00EB4BA7"/>
    <w:rsid w:val="00EB55A9"/>
    <w:rsid w:val="00EC098B"/>
    <w:rsid w:val="00EE683A"/>
    <w:rsid w:val="00EE7841"/>
    <w:rsid w:val="00F05ED8"/>
    <w:rsid w:val="00F20115"/>
    <w:rsid w:val="00F2247B"/>
    <w:rsid w:val="00F62129"/>
    <w:rsid w:val="00F8068B"/>
    <w:rsid w:val="00F82FE9"/>
    <w:rsid w:val="00FB23D5"/>
    <w:rsid w:val="00FC056B"/>
    <w:rsid w:val="00FE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E6C5"/>
  <w15:docId w15:val="{7AD91DD8-0B89-0748-BE85-6136C203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68B"/>
    <w:pPr>
      <w:ind w:left="720"/>
      <w:contextualSpacing/>
    </w:pPr>
  </w:style>
  <w:style w:type="table" w:styleId="TableGrid">
    <w:name w:val="Table Grid"/>
    <w:basedOn w:val="TableNormal"/>
    <w:uiPriority w:val="39"/>
    <w:rsid w:val="00F80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EBF"/>
  </w:style>
  <w:style w:type="paragraph" w:styleId="BalloonText">
    <w:name w:val="Balloon Text"/>
    <w:basedOn w:val="Normal"/>
    <w:link w:val="BalloonTextChar"/>
    <w:uiPriority w:val="99"/>
    <w:semiHidden/>
    <w:unhideWhenUsed/>
    <w:rsid w:val="00817C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CE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0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0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106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859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DA922-B1A8-2746-B0C4-1739C80BB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hildren's Hospital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han Amed</dc:creator>
  <cp:keywords/>
  <dc:description/>
  <cp:lastModifiedBy>ejgchow@student.ubc.ca</cp:lastModifiedBy>
  <cp:revision>51</cp:revision>
  <dcterms:created xsi:type="dcterms:W3CDTF">2023-09-13T17:07:00Z</dcterms:created>
  <dcterms:modified xsi:type="dcterms:W3CDTF">2024-10-06T08:01:00Z</dcterms:modified>
</cp:coreProperties>
</file>